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Additional file 1: </w:t>
      </w:r>
      <w:r>
        <w:rPr>
          <w:lang w:val="en-GB"/>
        </w:rPr>
        <w:t>Univariate data analyse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b/>
          <w:lang w:val="en-GB"/>
        </w:rPr>
        <w:t>Table 1</w:t>
      </w:r>
      <w:r>
        <w:rPr>
          <w:lang w:val="en-GB"/>
        </w:rPr>
        <w:t xml:space="preserve"> Results of univariate analyses when evaluated the implementation of intervention at the exercise and diet intervention study.</w:t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700"/>
        <w:gridCol w:w="1260"/>
        <w:gridCol w:w="1080"/>
        <w:gridCol w:w="1080"/>
        <w:gridCol w:w="1106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ariable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assifi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estimate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locatio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std err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-value </w:t>
            </w:r>
            <w:r>
              <w:rPr>
                <w:sz w:val="22"/>
                <w:szCs w:val="22"/>
              </w:rPr>
              <w:t>(mod.fitt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s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63 year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-69 year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 70 yea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4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0.2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ital statu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rie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marri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uca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professional training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ocational school or course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llege-level training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cademic degre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0.14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0.75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0.3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ork statu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orkin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work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wn opinion of own health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or or extremely poor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derate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ood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tremely goo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0.23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-0.3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0.23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0.00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0.32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0.2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rlier participation in research project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rticipant's knowledge of person in charge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rticipant's engagement with contact pers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 xml:space="preserve">yes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ad no need to contact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0.02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0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0.9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Opinion of sufficiency of time during the first visit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or or moderat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o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pinion of suffuciency of information give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oor to moderat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o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pinion of intelligibility of information given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or or moderate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goo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14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pinion of sufficiency of information about participants’ selection criteria to the stud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or or moderate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goo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003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9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dequate possibility to consider participa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-0.66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0.2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rticipant’s view of the purpose of the stud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nswered correctly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nswered incorrectly or left emp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49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&lt;0.00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pinion about whether the  research personnel had adequately confirmed that the participant received enough informa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or or moderate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goo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18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0.0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0.0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pinion about whether the research personnel had adequately confirmed that the participant had understood the information give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or or moderate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oo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0.12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b/>
          <w:lang w:val="en-GB"/>
        </w:rPr>
        <w:t xml:space="preserve">Table 2 </w:t>
      </w:r>
      <w:r>
        <w:rPr>
          <w:lang w:val="en-GB"/>
        </w:rPr>
        <w:t>Results of univariate analyses when evaluated the success of the intervention measured by the change in activity during the exercise and diet intervention study.</w:t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700"/>
        <w:gridCol w:w="1260"/>
        <w:gridCol w:w="1080"/>
        <w:gridCol w:w="1080"/>
        <w:gridCol w:w="1106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ariable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assifi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stimate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locatio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d err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-value </w:t>
            </w:r>
            <w:r>
              <w:rPr>
                <w:sz w:val="22"/>
                <w:szCs w:val="22"/>
              </w:rPr>
              <w:t>(mod.fitt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s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02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0.8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8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63 year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-69 year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 70 yea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-0.13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-0.0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12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26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0.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ital statu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rie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marri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-0.24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0.0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uca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no professional training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ocational school or course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college-level training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cademic degre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11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0.1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&lt;0.00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16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0.14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0.1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0.7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5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0.49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ork statu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orkin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work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-0.36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0.0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wn opinion of own health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poor or extremely poor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derate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ood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tremely goo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-0.16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-0.4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0.23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0.0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arlier participation in research projects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-0.02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8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rticipant's knowledge of person in charge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1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rticipant's engagement with contact pers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yes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ad no need to contact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06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0.16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1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0.8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58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0.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Opinion of sufficiency of time during the first visit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or or moderat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o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0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9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pinion of suffuciency of information give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oor to moderat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o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18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pinion of intelligibility of information given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or or moderate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goo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03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8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pinion of sufficiency of information about participants’ selection criteria to the stud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or or moderate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goo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002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9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dequate possibility to consider participa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-0.32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5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rticipant’s view of the purpose of the stud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nswered correctly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nswered incorrectly or left emp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29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0.0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pinion about whether the  research personnel had adequately confirmed that the participant received enough informa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or or moderate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goo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0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5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pinion about whether the research personnel had adequately confirmed that the participant had understood the information give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or or moderate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oo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0.02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0.8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0.8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b/>
    </w:rPr>
  </w:style>
  <w:style w:type="character" w:styleId="WW8Num3z0">
    <w:name w:val="WW8Num3z0"/>
    <w:qFormat/>
    <w:rPr/>
  </w:style>
  <w:style w:type="character" w:styleId="Kappaleenoletusfontti">
    <w:name w:val="Kappaleen 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6T21:01:00Z</dcterms:created>
  <dc:creator>Antikainen</dc:creator>
  <dc:description/>
  <cp:keywords/>
  <dc:language>en-US</dc:language>
  <cp:lastModifiedBy>Antikainen</cp:lastModifiedBy>
  <cp:lastPrinted>2010-02-17T12:08:00Z</cp:lastPrinted>
  <dcterms:modified xsi:type="dcterms:W3CDTF">2010-06-06T21:01:00Z</dcterms:modified>
  <cp:revision>3</cp:revision>
  <dc:subject/>
  <dc:title>UNIVARIAATTI ANALYYSIT</dc:title>
</cp:coreProperties>
</file>